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3C411" w14:textId="7D51487F" w:rsidR="005D528D" w:rsidRPr="00911170" w:rsidRDefault="00005D4F" w:rsidP="003D02F5">
      <w:pPr>
        <w:rPr>
          <w:rFonts w:ascii="Times New Roman" w:hAnsi="Times New Roman" w:cs="Times New Roman"/>
          <w:lang w:val="en-US"/>
        </w:rPr>
      </w:pPr>
      <w:bookmarkStart w:id="0" w:name="_Hlk143531902"/>
      <w:bookmarkStart w:id="1" w:name="_Hlk202739328"/>
      <w:r w:rsidRPr="00005D4F">
        <w:rPr>
          <w:rFonts w:ascii="Times New Roman" w:hAnsi="Times New Roman" w:cs="Times New Roman"/>
          <w:b/>
          <w:bCs/>
          <w:lang w:val="en-US"/>
        </w:rPr>
        <w:t>Supplementary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F21F7" w:rsidRPr="00911170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1</w:t>
      </w:r>
      <w:r w:rsidR="00656F7C" w:rsidRPr="00911170">
        <w:rPr>
          <w:rFonts w:ascii="Times New Roman" w:hAnsi="Times New Roman" w:cs="Times New Roman"/>
          <w:lang w:val="en-US"/>
        </w:rPr>
        <w:t xml:space="preserve">. </w:t>
      </w:r>
      <w:bookmarkStart w:id="2" w:name="_Hlk177564601"/>
      <w:r w:rsidR="00C45061" w:rsidRPr="00911170">
        <w:rPr>
          <w:rFonts w:ascii="Times New Roman" w:hAnsi="Times New Roman" w:cs="Times New Roman"/>
          <w:lang w:val="en-US"/>
        </w:rPr>
        <w:t>Impact of postharvest oxalic acid application on quality traits of medlar fruit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5"/>
        <w:gridCol w:w="1898"/>
        <w:gridCol w:w="1643"/>
        <w:gridCol w:w="1349"/>
        <w:gridCol w:w="1569"/>
        <w:gridCol w:w="1349"/>
        <w:gridCol w:w="1349"/>
        <w:gridCol w:w="1843"/>
      </w:tblGrid>
      <w:tr w:rsidR="004234E4" w:rsidRPr="00911170" w14:paraId="7D60B676" w14:textId="6CD5E3F7" w:rsidTr="00210744">
        <w:trPr>
          <w:trHeight w:val="229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2"/>
          <w:p w14:paraId="50F95ED5" w14:textId="030DD985" w:rsidR="001D290E" w:rsidRPr="00911170" w:rsidRDefault="001D290E" w:rsidP="001D2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Storage time</w:t>
            </w:r>
            <w:r w:rsidR="00E8335C"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D9A0C" w14:textId="3EF71AE1" w:rsidR="001D290E" w:rsidRPr="00911170" w:rsidRDefault="001D290E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lang w:val="en-US"/>
              </w:rPr>
              <w:t>Weight Los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40A69A" w14:textId="28CF06CD" w:rsidR="001D290E" w:rsidRPr="00911170" w:rsidRDefault="001D290E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lang w:val="en-US"/>
              </w:rPr>
              <w:t>Deca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4452B6" w14:textId="0D701983" w:rsidR="001D290E" w:rsidRPr="00911170" w:rsidRDefault="001D290E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lang w:val="en-US"/>
              </w:rPr>
              <w:t>SSC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674A7" w14:textId="428C5E72" w:rsidR="001D290E" w:rsidRPr="00911170" w:rsidRDefault="004234E4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lang w:val="en-US"/>
              </w:rPr>
              <w:t>Acid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25F831" w14:textId="1E10170E" w:rsidR="001D290E" w:rsidRPr="00911170" w:rsidRDefault="004234E4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1FB5E9" w14:textId="7B18FD17" w:rsidR="002542DB" w:rsidRPr="00911170" w:rsidRDefault="001D290E" w:rsidP="001B67FE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11170">
              <w:rPr>
                <w:rFonts w:ascii="Times New Roman" w:hAnsi="Times New Roman" w:cs="Times New Roman"/>
                <w:lang w:val="en-US"/>
              </w:rPr>
              <w:t>Res</w:t>
            </w:r>
            <w:r w:rsidR="009028A3" w:rsidRPr="00911170">
              <w:rPr>
                <w:rFonts w:ascii="Times New Roman" w:hAnsi="Times New Roman" w:cs="Times New Roman"/>
                <w:lang w:val="en-US"/>
              </w:rPr>
              <w:t>.</w:t>
            </w:r>
            <w:r w:rsidRPr="00911170">
              <w:rPr>
                <w:rFonts w:ascii="Times New Roman" w:hAnsi="Times New Roman" w:cs="Times New Roman"/>
                <w:lang w:val="en-US"/>
              </w:rPr>
              <w:t xml:space="preserve"> Rate</w:t>
            </w:r>
          </w:p>
          <w:p w14:paraId="4CAF551A" w14:textId="2C2F6A21" w:rsidR="001D290E" w:rsidRPr="00911170" w:rsidRDefault="001D290E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lang w:val="en-US"/>
              </w:rPr>
              <w:t>(</w:t>
            </w:r>
            <w:bookmarkStart w:id="3" w:name="_Hlk148526168"/>
            <w:r w:rsidR="00245CFF" w:rsidRPr="00911170">
              <w:rPr>
                <w:rFonts w:ascii="Times New Roman" w:hAnsi="Times New Roman" w:cs="Times New Roman"/>
                <w:lang w:val="en-US"/>
              </w:rPr>
              <w:t>nmol</w:t>
            </w:r>
            <w:r w:rsidRPr="00911170">
              <w:rPr>
                <w:rFonts w:ascii="Times New Roman" w:hAnsi="Times New Roman" w:cs="Times New Roman"/>
                <w:lang w:val="en-US"/>
              </w:rPr>
              <w:t xml:space="preserve"> CO</w:t>
            </w:r>
            <w:r w:rsidRPr="00911170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911170">
              <w:rPr>
                <w:rFonts w:ascii="Times New Roman" w:hAnsi="Times New Roman" w:cs="Times New Roman"/>
                <w:lang w:val="en-US"/>
              </w:rPr>
              <w:t xml:space="preserve"> kg</w:t>
            </w:r>
            <w:r w:rsidRPr="00911170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911170">
              <w:rPr>
                <w:rFonts w:ascii="Times New Roman" w:hAnsi="Times New Roman" w:cs="Times New Roman"/>
                <w:lang w:val="en-US"/>
              </w:rPr>
              <w:t xml:space="preserve"> h</w:t>
            </w:r>
            <w:r w:rsidRPr="00911170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bookmarkEnd w:id="3"/>
            <w:r w:rsidRPr="0091117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161BE" w:rsidRPr="00911170" w14:paraId="19447FB3" w14:textId="2142E0C9" w:rsidTr="008D06AC">
        <w:trPr>
          <w:trHeight w:val="229"/>
        </w:trPr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vAlign w:val="bottom"/>
          </w:tcPr>
          <w:p w14:paraId="0244BBEA" w14:textId="77777777" w:rsidR="00C929F7" w:rsidRPr="00911170" w:rsidRDefault="00C929F7" w:rsidP="00C92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Harv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A003B" w14:textId="763B41B2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0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6E0CA" w14:textId="608D8A38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0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A794D" w14:textId="7BF6FC47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68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46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D0895" w14:textId="5D3627E5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9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C6999" w14:textId="5BEFED2A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70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BD843" w14:textId="073D7D73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3c</w:t>
            </w:r>
          </w:p>
        </w:tc>
      </w:tr>
      <w:tr w:rsidR="002161BE" w:rsidRPr="00911170" w14:paraId="736AECD3" w14:textId="72D89701" w:rsidTr="008D06AC">
        <w:trPr>
          <w:trHeight w:val="229"/>
        </w:trPr>
        <w:tc>
          <w:tcPr>
            <w:tcW w:w="0" w:type="auto"/>
            <w:gridSpan w:val="2"/>
            <w:noWrap/>
            <w:vAlign w:val="bottom"/>
          </w:tcPr>
          <w:p w14:paraId="73E3A528" w14:textId="5638F356" w:rsidR="00C929F7" w:rsidRPr="00911170" w:rsidRDefault="00C929F7" w:rsidP="00C92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Day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DFED2" w14:textId="3DE5ACA6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68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3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3E280" w14:textId="48F76FE4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38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5276E" w14:textId="35CEEE5D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82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8C462" w14:textId="2FAD45E4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90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6AC7B" w14:textId="0CFB4CEC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98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0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63DEE5" w14:textId="3ED7F483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0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5c</w:t>
            </w:r>
          </w:p>
        </w:tc>
      </w:tr>
      <w:tr w:rsidR="002161BE" w:rsidRPr="00911170" w14:paraId="12991255" w14:textId="1B5F7428" w:rsidTr="008D06AC">
        <w:trPr>
          <w:trHeight w:val="229"/>
        </w:trPr>
        <w:tc>
          <w:tcPr>
            <w:tcW w:w="0" w:type="auto"/>
            <w:gridSpan w:val="2"/>
            <w:noWrap/>
          </w:tcPr>
          <w:p w14:paraId="680C6199" w14:textId="20FBD879" w:rsidR="00C929F7" w:rsidRPr="00911170" w:rsidRDefault="00C929F7" w:rsidP="00C92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Day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A0610" w14:textId="6DCA0A1C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78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4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4ABDA" w14:textId="55F4EA63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83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5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1B604" w14:textId="32F4CEE0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67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71E07" w14:textId="154D8C8D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76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B09FFB" w14:textId="6B57CB4C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62293" w14:textId="058570B8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9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9b</w:t>
            </w:r>
          </w:p>
        </w:tc>
      </w:tr>
      <w:tr w:rsidR="002161BE" w:rsidRPr="00911170" w14:paraId="1F5B5B7B" w14:textId="3CFEB830" w:rsidTr="008D06AC">
        <w:trPr>
          <w:trHeight w:val="229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156111CF" w14:textId="5D7A7DE2" w:rsidR="00C929F7" w:rsidRPr="00911170" w:rsidRDefault="00C929F7" w:rsidP="00C92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Day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E4E1C" w14:textId="5A786392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CAC51A" w14:textId="3B7EF4E2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44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5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846D8" w14:textId="6EC02EF0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78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106F9" w14:textId="1993E113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73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2A27D" w14:textId="7BCC8E08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44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05CF8" w14:textId="27D18ED1" w:rsidR="00C929F7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44a</w:t>
            </w:r>
          </w:p>
        </w:tc>
      </w:tr>
      <w:tr w:rsidR="00C929F7" w:rsidRPr="00911170" w14:paraId="433BF210" w14:textId="412639CB" w:rsidTr="00210744">
        <w:trPr>
          <w:trHeight w:val="229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6DBE386" w14:textId="0CF5AE29" w:rsidR="00C929F7" w:rsidRPr="00911170" w:rsidRDefault="00C929F7" w:rsidP="00C92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Oxalic acid and storage time interac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48FA1B" w14:textId="77777777" w:rsidR="00C929F7" w:rsidRPr="00911170" w:rsidRDefault="00C929F7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D432C89" w14:textId="77777777" w:rsidR="00C929F7" w:rsidRPr="00911170" w:rsidRDefault="00C929F7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5105897" w14:textId="77777777" w:rsidR="00C929F7" w:rsidRPr="00911170" w:rsidRDefault="00C929F7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B8B2B5" w14:textId="77777777" w:rsidR="00C929F7" w:rsidRPr="00911170" w:rsidRDefault="00C929F7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F236402" w14:textId="032ACAF4" w:rsidR="00C929F7" w:rsidRPr="00911170" w:rsidRDefault="00C929F7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BC081B0" w14:textId="77777777" w:rsidR="00C929F7" w:rsidRPr="00911170" w:rsidRDefault="00C929F7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</w:p>
        </w:tc>
      </w:tr>
      <w:tr w:rsidR="00432CEB" w:rsidRPr="00911170" w14:paraId="06054FC8" w14:textId="4B34298B" w:rsidTr="00210744">
        <w:trPr>
          <w:trHeight w:val="229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DC22155" w14:textId="77777777" w:rsidR="00432CEB" w:rsidRPr="00911170" w:rsidRDefault="00432CEB" w:rsidP="00432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Harv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F3D7A" w14:textId="61EA1786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0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0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8A234" w14:textId="77640AA4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0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0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39D39" w14:textId="1D178215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68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46c</w:t>
            </w:r>
            <w:r w:rsidR="00CC3B06">
              <w:rPr>
                <w:rFonts w:ascii="Times New Roman" w:hAnsi="Times New Roman" w:cs="Times New Roman"/>
                <w:color w:val="000000"/>
              </w:rPr>
              <w:t>-</w:t>
            </w:r>
            <w:r w:rsidRPr="0091117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AB510" w14:textId="3D2D0025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9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388F9" w14:textId="23E9C5AD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70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A7632" w14:textId="714E3FC9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3ı</w:t>
            </w:r>
          </w:p>
        </w:tc>
      </w:tr>
      <w:tr w:rsidR="00911170" w:rsidRPr="00911170" w14:paraId="3F107482" w14:textId="1DF27E6E" w:rsidTr="00210744">
        <w:trPr>
          <w:trHeight w:val="229"/>
        </w:trPr>
        <w:tc>
          <w:tcPr>
            <w:tcW w:w="0" w:type="auto"/>
            <w:vMerge w:val="restart"/>
            <w:noWrap/>
            <w:vAlign w:val="center"/>
          </w:tcPr>
          <w:p w14:paraId="14D2698D" w14:textId="1D8F7A4C" w:rsidR="00432CEB" w:rsidRPr="00911170" w:rsidRDefault="00432CEB" w:rsidP="00432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Day 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727FB0C" w14:textId="299427C2" w:rsidR="00432CEB" w:rsidRPr="00911170" w:rsidRDefault="00432CEB" w:rsidP="00432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E05CD" w14:textId="3CFD1B37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80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9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113372" w14:textId="60C57F3B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2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48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F97C0" w14:textId="33FD99FC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89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proofErr w:type="gramStart"/>
            <w:r w:rsidRPr="00911170">
              <w:rPr>
                <w:rFonts w:ascii="Times New Roman" w:hAnsi="Times New Roman" w:cs="Times New Roman"/>
                <w:color w:val="000000"/>
              </w:rPr>
              <w:t>67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8519D" w14:textId="7BAABA63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83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D537A" w14:textId="7D6959AD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36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5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84809" w14:textId="5EDA972D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6</w:t>
            </w:r>
            <w:r w:rsidR="001B67FE"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46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 w:rsidR="001B67FE"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8ef</w:t>
            </w:r>
          </w:p>
        </w:tc>
      </w:tr>
      <w:tr w:rsidR="00911170" w:rsidRPr="00911170" w14:paraId="68CD05BA" w14:textId="58F6BA82" w:rsidTr="00210744">
        <w:trPr>
          <w:trHeight w:val="229"/>
        </w:trPr>
        <w:tc>
          <w:tcPr>
            <w:tcW w:w="0" w:type="auto"/>
            <w:vMerge/>
            <w:noWrap/>
          </w:tcPr>
          <w:p w14:paraId="75528726" w14:textId="77777777" w:rsidR="00432CEB" w:rsidRPr="00911170" w:rsidRDefault="00432CEB" w:rsidP="00432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0" w:type="auto"/>
            <w:vAlign w:val="bottom"/>
          </w:tcPr>
          <w:p w14:paraId="7A17BA88" w14:textId="3E54A7E1" w:rsidR="00432CEB" w:rsidRPr="00911170" w:rsidRDefault="00432CEB" w:rsidP="00432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A</w:t>
            </w:r>
            <w:r w:rsidR="00140CB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</w:t>
            </w: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5</w:t>
            </w:r>
            <w:r w:rsidR="00140CB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</w:t>
            </w: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EDFC4" w14:textId="5311B64C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4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7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7286DF" w14:textId="1AB3A504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55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6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CD9AE" w14:textId="60102668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77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A0168" w14:textId="0ECBE3C4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86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2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79252" w14:textId="7E3BF789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91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0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530C6" w14:textId="74048E93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6</w:t>
            </w:r>
            <w:r w:rsidR="001B67FE"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 w:rsidR="001B67FE"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1efg</w:t>
            </w:r>
          </w:p>
        </w:tc>
      </w:tr>
      <w:tr w:rsidR="00911170" w:rsidRPr="00911170" w14:paraId="5817C042" w14:textId="0D811A4B" w:rsidTr="00210744">
        <w:trPr>
          <w:trHeight w:val="229"/>
        </w:trPr>
        <w:tc>
          <w:tcPr>
            <w:tcW w:w="0" w:type="auto"/>
            <w:vMerge/>
            <w:noWrap/>
          </w:tcPr>
          <w:p w14:paraId="1C619CB2" w14:textId="77777777" w:rsidR="00432CEB" w:rsidRPr="00911170" w:rsidRDefault="00432CEB" w:rsidP="00432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0" w:type="auto"/>
          </w:tcPr>
          <w:p w14:paraId="67C51042" w14:textId="50B925A6" w:rsidR="00432CEB" w:rsidRPr="00911170" w:rsidRDefault="00432CEB" w:rsidP="00432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A</w:t>
            </w:r>
            <w:r w:rsidR="00140CB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</w:t>
            </w: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.0</w:t>
            </w:r>
            <w:r w:rsidR="00140CB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</w:t>
            </w: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309CE" w14:textId="00D6B844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5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7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E6920" w14:textId="74772316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40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3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93D375" w14:textId="2F25647B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54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34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BCABF" w14:textId="611A3A32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94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2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3F963" w14:textId="443C51AD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93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6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30231" w14:textId="51854E8D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5</w:t>
            </w:r>
            <w:r w:rsidR="001B67FE"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80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 w:rsidR="001B67FE"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4gh</w:t>
            </w:r>
          </w:p>
        </w:tc>
      </w:tr>
      <w:tr w:rsidR="00911170" w:rsidRPr="00911170" w14:paraId="38EF08F6" w14:textId="52DBCFED" w:rsidTr="00210744">
        <w:trPr>
          <w:trHeight w:val="229"/>
        </w:trPr>
        <w:tc>
          <w:tcPr>
            <w:tcW w:w="0" w:type="auto"/>
            <w:vMerge/>
            <w:noWrap/>
          </w:tcPr>
          <w:p w14:paraId="22378623" w14:textId="77777777" w:rsidR="00432CEB" w:rsidRPr="00911170" w:rsidRDefault="00432CEB" w:rsidP="00432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0" w:type="auto"/>
          </w:tcPr>
          <w:p w14:paraId="47219E3E" w14:textId="69E63302" w:rsidR="00432CEB" w:rsidRPr="00911170" w:rsidRDefault="00432CEB" w:rsidP="00432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A1.5</w:t>
            </w:r>
            <w:r w:rsidR="00140CBB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</w:t>
            </w: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1C48C" w14:textId="7D7ED993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63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2h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7BF30" w14:textId="05A3486E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53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7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E7F5B" w14:textId="3601EF3E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3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7E41C" w14:textId="438C7095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96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8CDFB" w14:textId="631C27E5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73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2DCD7" w14:textId="58F59543" w:rsidR="00432CEB" w:rsidRPr="00911170" w:rsidRDefault="00911170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5</w:t>
            </w:r>
            <w:r w:rsidR="001B67FE"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52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 w:rsidR="001B67FE"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5hı</w:t>
            </w:r>
          </w:p>
        </w:tc>
      </w:tr>
      <w:tr w:rsidR="00140CBB" w:rsidRPr="00911170" w14:paraId="316393C2" w14:textId="277D8D32" w:rsidTr="00210744">
        <w:trPr>
          <w:trHeight w:val="22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8B3510A" w14:textId="21614471" w:rsidR="00140CBB" w:rsidRPr="00911170" w:rsidRDefault="00140CBB" w:rsidP="00140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Day 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238B3E3" w14:textId="10856D8D" w:rsidR="00140CBB" w:rsidRPr="00911170" w:rsidRDefault="00140CBB" w:rsidP="00140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6DD04" w14:textId="53C47B9E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8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8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0021FD" w14:textId="0AEC8239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32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6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4F1AE" w14:textId="6C4E76B1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58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164FC" w14:textId="48CF7428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70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1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862F9" w14:textId="4FB9914A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47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9BE39" w14:textId="7E19E512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6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9c</w:t>
            </w:r>
          </w:p>
        </w:tc>
      </w:tr>
      <w:tr w:rsidR="00140CBB" w:rsidRPr="00911170" w14:paraId="00C84834" w14:textId="58033504" w:rsidTr="00210744">
        <w:trPr>
          <w:trHeight w:val="229"/>
        </w:trPr>
        <w:tc>
          <w:tcPr>
            <w:tcW w:w="0" w:type="auto"/>
            <w:vMerge/>
            <w:noWrap/>
          </w:tcPr>
          <w:p w14:paraId="5428477A" w14:textId="77777777" w:rsidR="00140CBB" w:rsidRPr="00911170" w:rsidRDefault="00140CBB" w:rsidP="00140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0" w:type="auto"/>
            <w:vAlign w:val="bottom"/>
          </w:tcPr>
          <w:p w14:paraId="284AF088" w14:textId="47847074" w:rsidR="00140CBB" w:rsidRPr="00911170" w:rsidRDefault="00140CBB" w:rsidP="00140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</w:t>
            </w: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</w:t>
            </w: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CE8D3" w14:textId="7AB63F1F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46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7A425" w14:textId="34A7890B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8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0FE87" w14:textId="12EE47DF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0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2b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11170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82416" w14:textId="60DC3C57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69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9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147C6" w14:textId="25304892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37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4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B62C1" w14:textId="29FCE931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52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4d</w:t>
            </w:r>
          </w:p>
        </w:tc>
      </w:tr>
      <w:tr w:rsidR="00140CBB" w:rsidRPr="00911170" w14:paraId="617B6500" w14:textId="70C99D64" w:rsidTr="00210744">
        <w:trPr>
          <w:trHeight w:val="229"/>
        </w:trPr>
        <w:tc>
          <w:tcPr>
            <w:tcW w:w="0" w:type="auto"/>
            <w:vMerge/>
            <w:noWrap/>
          </w:tcPr>
          <w:p w14:paraId="1E86AE50" w14:textId="77777777" w:rsidR="00140CBB" w:rsidRPr="00911170" w:rsidRDefault="00140CBB" w:rsidP="00140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0" w:type="auto"/>
          </w:tcPr>
          <w:p w14:paraId="2FD9E81D" w14:textId="6D1ACAB1" w:rsidR="00140CBB" w:rsidRPr="00911170" w:rsidRDefault="00140CBB" w:rsidP="00140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</w:t>
            </w: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</w:t>
            </w: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92907" w14:textId="4911C971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99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6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45D15" w14:textId="48D3203E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74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39EBB" w14:textId="64E8B96A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8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9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F647D" w14:textId="0B40FC0A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82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AD5D4D" w14:textId="02364BCC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6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125FF" w14:textId="3531A2C3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71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7e</w:t>
            </w:r>
          </w:p>
        </w:tc>
      </w:tr>
      <w:tr w:rsidR="00140CBB" w:rsidRPr="00911170" w14:paraId="6E07DAC1" w14:textId="241FF8A5" w:rsidTr="00210744">
        <w:trPr>
          <w:trHeight w:val="229"/>
        </w:trPr>
        <w:tc>
          <w:tcPr>
            <w:tcW w:w="0" w:type="auto"/>
            <w:vMerge/>
            <w:noWrap/>
          </w:tcPr>
          <w:p w14:paraId="55DEA823" w14:textId="77777777" w:rsidR="00140CBB" w:rsidRPr="00911170" w:rsidRDefault="00140CBB" w:rsidP="00140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0" w:type="auto"/>
          </w:tcPr>
          <w:p w14:paraId="59E51936" w14:textId="7D37126F" w:rsidR="00140CBB" w:rsidRPr="00911170" w:rsidRDefault="00140CBB" w:rsidP="00140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A1.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</w:t>
            </w: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44CBF" w14:textId="1A66032E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57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35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16914" w14:textId="1E517BD1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80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6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91A80" w14:textId="1348586C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84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8c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11170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A95AE" w14:textId="6538E2E7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83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A929D" w14:textId="28338D00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76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78360" w14:textId="183F36AB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8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9fg</w:t>
            </w:r>
          </w:p>
        </w:tc>
      </w:tr>
      <w:tr w:rsidR="00140CBB" w:rsidRPr="00911170" w14:paraId="7FD390FC" w14:textId="3C2233CF" w:rsidTr="00210744">
        <w:trPr>
          <w:trHeight w:val="229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47BDDB9C" w14:textId="77777777" w:rsidR="00140CBB" w:rsidRPr="00911170" w:rsidRDefault="00140CBB" w:rsidP="00140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99ED4C0" w14:textId="3E674C2C" w:rsidR="00140CBB" w:rsidRPr="00911170" w:rsidRDefault="00140CBB" w:rsidP="00140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CAD9B" w14:textId="09022FB8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74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58753" w14:textId="43FB3A09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0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58193" w14:textId="2E95DC10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51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3A0C3" w14:textId="03BAD104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63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8B925" w14:textId="72FF493F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79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3AAFE" w14:textId="1C6BA699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56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3a</w:t>
            </w:r>
          </w:p>
        </w:tc>
      </w:tr>
      <w:tr w:rsidR="00140CBB" w:rsidRPr="00911170" w14:paraId="1980CAC2" w14:textId="0214CE3D" w:rsidTr="006C5A0E">
        <w:trPr>
          <w:trHeight w:val="229"/>
        </w:trPr>
        <w:tc>
          <w:tcPr>
            <w:tcW w:w="0" w:type="auto"/>
            <w:noWrap/>
          </w:tcPr>
          <w:p w14:paraId="726E1505" w14:textId="77777777" w:rsidR="00140CBB" w:rsidRPr="00911170" w:rsidRDefault="00140CBB" w:rsidP="00140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0" w:type="auto"/>
            <w:vAlign w:val="bottom"/>
          </w:tcPr>
          <w:p w14:paraId="04295C3A" w14:textId="485EDEAA" w:rsidR="00140CBB" w:rsidRPr="00911170" w:rsidRDefault="00140CBB" w:rsidP="00140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</w:t>
            </w: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</w:t>
            </w: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619D6" w14:textId="03E3F466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61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3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5D1AC" w14:textId="4693D956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82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3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9659D" w14:textId="576B03A2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6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8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85FA4" w14:textId="372D7733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68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2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BFF5E" w14:textId="45B58C14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59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08FFE" w14:textId="6383C694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78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1b</w:t>
            </w:r>
          </w:p>
        </w:tc>
      </w:tr>
      <w:tr w:rsidR="00140CBB" w:rsidRPr="00911170" w14:paraId="4DC64695" w14:textId="5F506490" w:rsidTr="00911170">
        <w:trPr>
          <w:trHeight w:val="229"/>
        </w:trPr>
        <w:tc>
          <w:tcPr>
            <w:tcW w:w="0" w:type="auto"/>
            <w:noWrap/>
          </w:tcPr>
          <w:p w14:paraId="7CEF32E3" w14:textId="0F72D0E3" w:rsidR="00140CBB" w:rsidRPr="00911170" w:rsidRDefault="00140CBB" w:rsidP="00140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Day 45</w:t>
            </w:r>
          </w:p>
        </w:tc>
        <w:tc>
          <w:tcPr>
            <w:tcW w:w="0" w:type="auto"/>
          </w:tcPr>
          <w:p w14:paraId="7F803A6D" w14:textId="251DA744" w:rsidR="00140CBB" w:rsidRPr="00911170" w:rsidRDefault="00140CBB" w:rsidP="00140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A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</w:t>
            </w: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</w:t>
            </w: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A8651" w14:textId="48C0936F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6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36b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5DB1610B" w14:textId="48D08866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73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65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78E4CCB7" w14:textId="17BC17EF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9ef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FB50C8F" w14:textId="7EB3C101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77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0d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7C8E93FE" w14:textId="17F28023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36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4b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04D07FDF" w14:textId="6550B8CA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71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6cd</w:t>
            </w:r>
          </w:p>
        </w:tc>
      </w:tr>
      <w:tr w:rsidR="00140CBB" w:rsidRPr="00911170" w14:paraId="026F863D" w14:textId="5F879C14" w:rsidTr="00911170">
        <w:trPr>
          <w:trHeight w:val="229"/>
        </w:trPr>
        <w:tc>
          <w:tcPr>
            <w:tcW w:w="0" w:type="auto"/>
            <w:noWrap/>
          </w:tcPr>
          <w:p w14:paraId="4A8EA14A" w14:textId="77777777" w:rsidR="00140CBB" w:rsidRPr="00911170" w:rsidRDefault="00140CBB" w:rsidP="00140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0" w:type="auto"/>
          </w:tcPr>
          <w:p w14:paraId="5CCE6195" w14:textId="7E4D75A6" w:rsidR="00140CBB" w:rsidRPr="00911170" w:rsidRDefault="00140CBB" w:rsidP="00140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OA1.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 xml:space="preserve"> </w:t>
            </w: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311DB" w14:textId="3CA2EB4C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45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5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6245D7" w14:textId="1E0C9753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2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1E2770" w14:textId="212C1A28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39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1d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911170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CD205C" w14:textId="1CAAFC7C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81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DBE7D4" w14:textId="61FD75F5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1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03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59787A" w14:textId="24064783" w:rsidR="00140CBB" w:rsidRPr="00911170" w:rsidRDefault="00140CBB" w:rsidP="00140C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52</w:t>
            </w:r>
            <w:r>
              <w:rPr>
                <w:rFonts w:ascii="Times New Roman" w:hAnsi="Times New Roman" w:cs="Times New Roman"/>
                <w:color w:val="000000"/>
              </w:rPr>
              <w:t xml:space="preserve"> ± </w:t>
            </w:r>
            <w:r w:rsidRPr="0091117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5ef</w:t>
            </w:r>
          </w:p>
        </w:tc>
      </w:tr>
      <w:tr w:rsidR="00432CEB" w:rsidRPr="00911170" w14:paraId="3FC6411E" w14:textId="75780A12" w:rsidTr="00210744">
        <w:trPr>
          <w:gridAfter w:val="5"/>
          <w:trHeight w:val="2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108B8C" w14:textId="77777777" w:rsidR="00432CEB" w:rsidRPr="00911170" w:rsidRDefault="00432CEB" w:rsidP="00432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ANOV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43B779" w14:textId="77777777" w:rsidR="00432CEB" w:rsidRPr="00911170" w:rsidRDefault="00432CEB" w:rsidP="00432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B37024" w14:textId="77777777" w:rsidR="00432CEB" w:rsidRPr="00911170" w:rsidRDefault="00432CEB" w:rsidP="001B67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911170" w:rsidRPr="00911170" w14:paraId="1659C32A" w14:textId="27E26ABC" w:rsidTr="00911170">
        <w:trPr>
          <w:trHeight w:val="229"/>
        </w:trPr>
        <w:tc>
          <w:tcPr>
            <w:tcW w:w="0" w:type="auto"/>
            <w:gridSpan w:val="2"/>
            <w:noWrap/>
          </w:tcPr>
          <w:p w14:paraId="33BCEBC6" w14:textId="47D252D4" w:rsidR="00432CEB" w:rsidRPr="00911170" w:rsidRDefault="00432CEB" w:rsidP="00432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F (Storage tim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108CA92" w14:textId="36150D6C" w:rsidR="00432CEB" w:rsidRPr="00911170" w:rsidRDefault="00432CEB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9</w:t>
            </w:r>
            <w:r w:rsidR="00911170"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95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350C03D0" w14:textId="7454EFA3" w:rsidR="00432CEB" w:rsidRPr="00911170" w:rsidRDefault="00432CEB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8</w:t>
            </w:r>
            <w:r w:rsidR="00911170"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51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28FB0553" w14:textId="60A48A73" w:rsidR="00432CEB" w:rsidRPr="00911170" w:rsidRDefault="00432CEB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9</w:t>
            </w:r>
            <w:r w:rsidR="00911170"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17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3A1E38C" w14:textId="3E6D6C9F" w:rsidR="00432CEB" w:rsidRPr="00911170" w:rsidRDefault="00432CEB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6</w:t>
            </w:r>
            <w:r w:rsidR="00911170"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86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410814EC" w14:textId="48BC56C6" w:rsidR="00432CEB" w:rsidRPr="00911170" w:rsidRDefault="00432CEB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5</w:t>
            </w:r>
            <w:r w:rsidR="00911170"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5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14:paraId="6E177E6B" w14:textId="1B36A88D" w:rsidR="00432CEB" w:rsidRPr="00911170" w:rsidRDefault="00432CEB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0</w:t>
            </w:r>
            <w:r w:rsidR="00911170"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95***</w:t>
            </w:r>
          </w:p>
        </w:tc>
      </w:tr>
      <w:tr w:rsidR="00911170" w:rsidRPr="00911170" w14:paraId="69D2A3EA" w14:textId="025BECD7" w:rsidTr="00911170">
        <w:trPr>
          <w:trHeight w:val="229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noWrap/>
          </w:tcPr>
          <w:p w14:paraId="6C264D84" w14:textId="6267C920" w:rsidR="00432CEB" w:rsidRPr="00911170" w:rsidRDefault="00432CEB" w:rsidP="00432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bookmarkStart w:id="4" w:name="_Hlk148521316"/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F (OA x Storage time</w:t>
            </w:r>
            <w:bookmarkEnd w:id="4"/>
            <w:r w:rsidRPr="00911170"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6C1735" w14:textId="0D627F1D" w:rsidR="00432CEB" w:rsidRPr="00911170" w:rsidRDefault="00432CEB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51</w:t>
            </w:r>
            <w:r w:rsidR="00911170"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8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6BFABA" w14:textId="754CFEAB" w:rsidR="00432CEB" w:rsidRPr="00911170" w:rsidRDefault="00432CEB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33</w:t>
            </w:r>
            <w:r w:rsidR="00911170"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3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7E9886" w14:textId="27B54612" w:rsidR="00432CEB" w:rsidRPr="00911170" w:rsidRDefault="00432CEB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3</w:t>
            </w:r>
            <w:r w:rsidR="00911170"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7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1ED057" w14:textId="7A93CC85" w:rsidR="00432CEB" w:rsidRPr="00911170" w:rsidRDefault="00432CEB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15</w:t>
            </w:r>
            <w:r w:rsidR="00911170"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8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AE1656" w14:textId="6729B80C" w:rsidR="00432CEB" w:rsidRPr="00911170" w:rsidRDefault="00432CEB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20</w:t>
            </w:r>
            <w:r w:rsidR="00911170"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9BA9EC" w14:textId="331F7F9F" w:rsidR="00432CEB" w:rsidRPr="00911170" w:rsidRDefault="00432CEB" w:rsidP="001B67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tr-TR"/>
              </w:rPr>
            </w:pPr>
            <w:r w:rsidRPr="00911170">
              <w:rPr>
                <w:rFonts w:ascii="Times New Roman" w:hAnsi="Times New Roman" w:cs="Times New Roman"/>
                <w:color w:val="000000"/>
              </w:rPr>
              <w:t>63</w:t>
            </w:r>
            <w:r w:rsidR="00911170">
              <w:rPr>
                <w:rFonts w:ascii="Times New Roman" w:hAnsi="Times New Roman" w:cs="Times New Roman"/>
                <w:color w:val="000000"/>
              </w:rPr>
              <w:t>.</w:t>
            </w:r>
            <w:r w:rsidRPr="00911170">
              <w:rPr>
                <w:rFonts w:ascii="Times New Roman" w:hAnsi="Times New Roman" w:cs="Times New Roman"/>
                <w:color w:val="000000"/>
              </w:rPr>
              <w:t>22***</w:t>
            </w:r>
          </w:p>
        </w:tc>
      </w:tr>
    </w:tbl>
    <w:bookmarkEnd w:id="0"/>
    <w:p w14:paraId="36B35BCB" w14:textId="720342CB" w:rsidR="00D5474C" w:rsidRPr="00911170" w:rsidRDefault="0000347B" w:rsidP="003D02F5">
      <w:pPr>
        <w:rPr>
          <w:rFonts w:ascii="Times New Roman" w:hAnsi="Times New Roman" w:cs="Times New Roman"/>
          <w:lang w:val="en-US"/>
        </w:rPr>
      </w:pPr>
      <w:r w:rsidRPr="00911170">
        <w:rPr>
          <w:rFonts w:ascii="Times New Roman" w:hAnsi="Times New Roman" w:cs="Times New Roman"/>
          <w:lang w:val="en-US"/>
        </w:rPr>
        <w:t xml:space="preserve">Different letters in the same column indicates statistical differences at </w:t>
      </w:r>
      <w:r w:rsidRPr="00911170">
        <w:rPr>
          <w:rFonts w:ascii="Times New Roman" w:hAnsi="Times New Roman" w:cs="Times New Roman"/>
          <w:i/>
          <w:iCs/>
          <w:lang w:val="en-US"/>
        </w:rPr>
        <w:t>p</w:t>
      </w:r>
      <w:r w:rsidRPr="00911170">
        <w:rPr>
          <w:rFonts w:ascii="Times New Roman" w:hAnsi="Times New Roman" w:cs="Times New Roman"/>
          <w:lang w:val="en-US"/>
        </w:rPr>
        <w:t xml:space="preserve">≤0.05. *** indicates </w:t>
      </w:r>
      <w:bookmarkStart w:id="5" w:name="_Hlk148521248"/>
      <w:r w:rsidRPr="00911170">
        <w:rPr>
          <w:rFonts w:ascii="Times New Roman" w:hAnsi="Times New Roman" w:cs="Times New Roman"/>
          <w:i/>
          <w:iCs/>
          <w:lang w:val="en-US"/>
        </w:rPr>
        <w:t>p</w:t>
      </w:r>
      <w:r w:rsidRPr="00911170">
        <w:rPr>
          <w:rFonts w:ascii="Times New Roman" w:hAnsi="Times New Roman" w:cs="Times New Roman"/>
          <w:lang w:val="en-US"/>
        </w:rPr>
        <w:t>≤0.0</w:t>
      </w:r>
      <w:bookmarkEnd w:id="5"/>
      <w:r w:rsidR="009D7529" w:rsidRPr="00911170">
        <w:rPr>
          <w:rFonts w:ascii="Times New Roman" w:hAnsi="Times New Roman" w:cs="Times New Roman"/>
          <w:lang w:val="en-US"/>
        </w:rPr>
        <w:t xml:space="preserve">01. </w:t>
      </w:r>
      <w:r w:rsidR="002035BB" w:rsidRPr="00911170">
        <w:rPr>
          <w:rFonts w:ascii="Times New Roman" w:hAnsi="Times New Roman" w:cs="Times New Roman"/>
          <w:lang w:val="en-US"/>
        </w:rPr>
        <w:t>OA: Oxalic acid.</w:t>
      </w:r>
    </w:p>
    <w:bookmarkEnd w:id="1"/>
    <w:p w14:paraId="2A7A6546" w14:textId="77777777" w:rsidR="00DD3DAD" w:rsidRPr="00911170" w:rsidRDefault="00DD3DAD" w:rsidP="003D02F5">
      <w:pPr>
        <w:rPr>
          <w:rFonts w:ascii="Times New Roman" w:hAnsi="Times New Roman" w:cs="Times New Roman"/>
          <w:lang w:val="en-US"/>
        </w:rPr>
      </w:pPr>
    </w:p>
    <w:p w14:paraId="64420403" w14:textId="77777777" w:rsidR="00442DB9" w:rsidRPr="00911170" w:rsidRDefault="00442DB9" w:rsidP="003D02F5">
      <w:pPr>
        <w:rPr>
          <w:rFonts w:ascii="Times New Roman" w:hAnsi="Times New Roman" w:cs="Times New Roman"/>
          <w:lang w:val="en-US"/>
        </w:rPr>
      </w:pPr>
    </w:p>
    <w:p w14:paraId="5E9C7C81" w14:textId="77777777" w:rsidR="00442DB9" w:rsidRPr="00911170" w:rsidRDefault="00442DB9" w:rsidP="003D02F5">
      <w:pPr>
        <w:rPr>
          <w:rFonts w:ascii="Times New Roman" w:hAnsi="Times New Roman" w:cs="Times New Roman"/>
          <w:lang w:val="en-US"/>
        </w:rPr>
      </w:pPr>
    </w:p>
    <w:p w14:paraId="4B49BA29" w14:textId="77777777" w:rsidR="00B95720" w:rsidRPr="00911170" w:rsidRDefault="00B95720" w:rsidP="003D02F5">
      <w:pPr>
        <w:rPr>
          <w:rFonts w:ascii="Times New Roman" w:hAnsi="Times New Roman" w:cs="Times New Roman"/>
          <w:lang w:val="en-US"/>
        </w:rPr>
      </w:pPr>
    </w:p>
    <w:p w14:paraId="22DFA2BF" w14:textId="77777777" w:rsidR="001E6862" w:rsidRPr="00911170" w:rsidRDefault="001E6862" w:rsidP="003D02F5">
      <w:pPr>
        <w:rPr>
          <w:rFonts w:ascii="Times New Roman" w:hAnsi="Times New Roman" w:cs="Times New Roman"/>
          <w:lang w:val="en-US"/>
        </w:rPr>
      </w:pPr>
    </w:p>
    <w:sectPr w:rsidR="001E6862" w:rsidRPr="00911170" w:rsidSect="006C573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09D3F4" w14:textId="77777777" w:rsidR="00B00CD5" w:rsidRDefault="00B00CD5" w:rsidP="0064613C">
      <w:pPr>
        <w:spacing w:after="0" w:line="240" w:lineRule="auto"/>
      </w:pPr>
      <w:r>
        <w:separator/>
      </w:r>
    </w:p>
  </w:endnote>
  <w:endnote w:type="continuationSeparator" w:id="0">
    <w:p w14:paraId="26417068" w14:textId="77777777" w:rsidR="00B00CD5" w:rsidRDefault="00B00CD5" w:rsidP="006461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5592DE" w14:textId="77777777" w:rsidR="00B00CD5" w:rsidRDefault="00B00CD5" w:rsidP="0064613C">
      <w:pPr>
        <w:spacing w:after="0" w:line="240" w:lineRule="auto"/>
      </w:pPr>
      <w:r>
        <w:separator/>
      </w:r>
    </w:p>
  </w:footnote>
  <w:footnote w:type="continuationSeparator" w:id="0">
    <w:p w14:paraId="49A0EEE0" w14:textId="77777777" w:rsidR="00B00CD5" w:rsidRDefault="00B00CD5" w:rsidP="006461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489"/>
    <w:rsid w:val="0000347B"/>
    <w:rsid w:val="00005D4F"/>
    <w:rsid w:val="00012114"/>
    <w:rsid w:val="00012213"/>
    <w:rsid w:val="000200FE"/>
    <w:rsid w:val="00025796"/>
    <w:rsid w:val="0003112E"/>
    <w:rsid w:val="0003715C"/>
    <w:rsid w:val="000374AC"/>
    <w:rsid w:val="00044AF2"/>
    <w:rsid w:val="0004583E"/>
    <w:rsid w:val="00055268"/>
    <w:rsid w:val="00055647"/>
    <w:rsid w:val="00064FA6"/>
    <w:rsid w:val="000724CC"/>
    <w:rsid w:val="00075018"/>
    <w:rsid w:val="00096C31"/>
    <w:rsid w:val="000B0D13"/>
    <w:rsid w:val="000B2406"/>
    <w:rsid w:val="000C4213"/>
    <w:rsid w:val="000E4824"/>
    <w:rsid w:val="000E79C7"/>
    <w:rsid w:val="000F2119"/>
    <w:rsid w:val="001047C5"/>
    <w:rsid w:val="001104F3"/>
    <w:rsid w:val="001259A0"/>
    <w:rsid w:val="0013046C"/>
    <w:rsid w:val="00133095"/>
    <w:rsid w:val="00134A20"/>
    <w:rsid w:val="0013612E"/>
    <w:rsid w:val="00137DE5"/>
    <w:rsid w:val="0014044E"/>
    <w:rsid w:val="00140CBB"/>
    <w:rsid w:val="001413E2"/>
    <w:rsid w:val="00142D59"/>
    <w:rsid w:val="00143297"/>
    <w:rsid w:val="00147320"/>
    <w:rsid w:val="00154792"/>
    <w:rsid w:val="00154F57"/>
    <w:rsid w:val="00182576"/>
    <w:rsid w:val="00191D77"/>
    <w:rsid w:val="00196EE7"/>
    <w:rsid w:val="001A3D5E"/>
    <w:rsid w:val="001A6E84"/>
    <w:rsid w:val="001B02D7"/>
    <w:rsid w:val="001B201F"/>
    <w:rsid w:val="001B28E1"/>
    <w:rsid w:val="001B67FE"/>
    <w:rsid w:val="001C5CA1"/>
    <w:rsid w:val="001C6931"/>
    <w:rsid w:val="001D0407"/>
    <w:rsid w:val="001D123C"/>
    <w:rsid w:val="001D290E"/>
    <w:rsid w:val="001D4C21"/>
    <w:rsid w:val="001D744C"/>
    <w:rsid w:val="001E006C"/>
    <w:rsid w:val="001E6862"/>
    <w:rsid w:val="001E738B"/>
    <w:rsid w:val="002035BB"/>
    <w:rsid w:val="00205FCF"/>
    <w:rsid w:val="00206E91"/>
    <w:rsid w:val="00210744"/>
    <w:rsid w:val="00210EB1"/>
    <w:rsid w:val="0021105F"/>
    <w:rsid w:val="002124D8"/>
    <w:rsid w:val="002161BE"/>
    <w:rsid w:val="00221054"/>
    <w:rsid w:val="002272FF"/>
    <w:rsid w:val="00242326"/>
    <w:rsid w:val="00245CFF"/>
    <w:rsid w:val="002521F0"/>
    <w:rsid w:val="002534F4"/>
    <w:rsid w:val="002542DB"/>
    <w:rsid w:val="00255D8A"/>
    <w:rsid w:val="00257EE7"/>
    <w:rsid w:val="00265C8F"/>
    <w:rsid w:val="00273D27"/>
    <w:rsid w:val="002765AA"/>
    <w:rsid w:val="00277D2A"/>
    <w:rsid w:val="0028031D"/>
    <w:rsid w:val="0028199E"/>
    <w:rsid w:val="00284D72"/>
    <w:rsid w:val="00290448"/>
    <w:rsid w:val="0029384C"/>
    <w:rsid w:val="00297196"/>
    <w:rsid w:val="002B36A2"/>
    <w:rsid w:val="002B42D9"/>
    <w:rsid w:val="002B7163"/>
    <w:rsid w:val="002C74BF"/>
    <w:rsid w:val="002D059D"/>
    <w:rsid w:val="002D0A19"/>
    <w:rsid w:val="002D1ACE"/>
    <w:rsid w:val="002D5E0A"/>
    <w:rsid w:val="002E1A1F"/>
    <w:rsid w:val="002E587D"/>
    <w:rsid w:val="002E71C1"/>
    <w:rsid w:val="002F1EE4"/>
    <w:rsid w:val="002F3132"/>
    <w:rsid w:val="002F7E8D"/>
    <w:rsid w:val="003037AF"/>
    <w:rsid w:val="003044B8"/>
    <w:rsid w:val="00305FAF"/>
    <w:rsid w:val="00306DE5"/>
    <w:rsid w:val="003076AC"/>
    <w:rsid w:val="003173D2"/>
    <w:rsid w:val="00320E8E"/>
    <w:rsid w:val="00324665"/>
    <w:rsid w:val="00325C11"/>
    <w:rsid w:val="003447B7"/>
    <w:rsid w:val="00351FCA"/>
    <w:rsid w:val="00352AEF"/>
    <w:rsid w:val="00362C2B"/>
    <w:rsid w:val="00362EC8"/>
    <w:rsid w:val="00363B51"/>
    <w:rsid w:val="00380B66"/>
    <w:rsid w:val="00383245"/>
    <w:rsid w:val="00383BAA"/>
    <w:rsid w:val="00391E2D"/>
    <w:rsid w:val="003A6249"/>
    <w:rsid w:val="003A7074"/>
    <w:rsid w:val="003C563B"/>
    <w:rsid w:val="003C644C"/>
    <w:rsid w:val="003D02F5"/>
    <w:rsid w:val="003E18A2"/>
    <w:rsid w:val="003E51F4"/>
    <w:rsid w:val="003E7169"/>
    <w:rsid w:val="00403A35"/>
    <w:rsid w:val="00416A0F"/>
    <w:rsid w:val="00421644"/>
    <w:rsid w:val="004234E4"/>
    <w:rsid w:val="00432CEB"/>
    <w:rsid w:val="00442DB9"/>
    <w:rsid w:val="004508AE"/>
    <w:rsid w:val="00450BA8"/>
    <w:rsid w:val="0045469B"/>
    <w:rsid w:val="00462228"/>
    <w:rsid w:val="004819BD"/>
    <w:rsid w:val="00482281"/>
    <w:rsid w:val="004A22A6"/>
    <w:rsid w:val="004A36BE"/>
    <w:rsid w:val="004A4512"/>
    <w:rsid w:val="004B2673"/>
    <w:rsid w:val="004B6BCD"/>
    <w:rsid w:val="004C3FF2"/>
    <w:rsid w:val="004C479D"/>
    <w:rsid w:val="004D0258"/>
    <w:rsid w:val="004E1ED4"/>
    <w:rsid w:val="004E3A99"/>
    <w:rsid w:val="004E525F"/>
    <w:rsid w:val="005134AE"/>
    <w:rsid w:val="005270E7"/>
    <w:rsid w:val="005336AF"/>
    <w:rsid w:val="0053711A"/>
    <w:rsid w:val="005546EA"/>
    <w:rsid w:val="0056545F"/>
    <w:rsid w:val="005668F3"/>
    <w:rsid w:val="00575B4E"/>
    <w:rsid w:val="0058256B"/>
    <w:rsid w:val="00582859"/>
    <w:rsid w:val="00584AD2"/>
    <w:rsid w:val="005874F6"/>
    <w:rsid w:val="00587D8A"/>
    <w:rsid w:val="005915DF"/>
    <w:rsid w:val="0059610E"/>
    <w:rsid w:val="005962CD"/>
    <w:rsid w:val="005C0611"/>
    <w:rsid w:val="005D3716"/>
    <w:rsid w:val="005D528D"/>
    <w:rsid w:val="005E0489"/>
    <w:rsid w:val="005E401E"/>
    <w:rsid w:val="005E5502"/>
    <w:rsid w:val="0060192D"/>
    <w:rsid w:val="00602577"/>
    <w:rsid w:val="006107DB"/>
    <w:rsid w:val="006212A6"/>
    <w:rsid w:val="006236B0"/>
    <w:rsid w:val="00634EC3"/>
    <w:rsid w:val="0064024D"/>
    <w:rsid w:val="00640CDF"/>
    <w:rsid w:val="00641E16"/>
    <w:rsid w:val="006424DB"/>
    <w:rsid w:val="0064613C"/>
    <w:rsid w:val="00650024"/>
    <w:rsid w:val="00651073"/>
    <w:rsid w:val="00652D00"/>
    <w:rsid w:val="006546A6"/>
    <w:rsid w:val="00656F7C"/>
    <w:rsid w:val="00664CB8"/>
    <w:rsid w:val="0067207F"/>
    <w:rsid w:val="006759A5"/>
    <w:rsid w:val="00694DF3"/>
    <w:rsid w:val="00697912"/>
    <w:rsid w:val="006A308E"/>
    <w:rsid w:val="006A5102"/>
    <w:rsid w:val="006B1B6D"/>
    <w:rsid w:val="006B5AB5"/>
    <w:rsid w:val="006C1602"/>
    <w:rsid w:val="006C1A0A"/>
    <w:rsid w:val="006C573D"/>
    <w:rsid w:val="006E0B02"/>
    <w:rsid w:val="006E1699"/>
    <w:rsid w:val="006E2471"/>
    <w:rsid w:val="006E3360"/>
    <w:rsid w:val="006E4323"/>
    <w:rsid w:val="006E7959"/>
    <w:rsid w:val="006F3277"/>
    <w:rsid w:val="00707BD1"/>
    <w:rsid w:val="00717A30"/>
    <w:rsid w:val="00724F9E"/>
    <w:rsid w:val="00727C61"/>
    <w:rsid w:val="007300DE"/>
    <w:rsid w:val="00733A7F"/>
    <w:rsid w:val="007369E6"/>
    <w:rsid w:val="00740135"/>
    <w:rsid w:val="007417F1"/>
    <w:rsid w:val="0074586F"/>
    <w:rsid w:val="00755787"/>
    <w:rsid w:val="00757835"/>
    <w:rsid w:val="007613C7"/>
    <w:rsid w:val="007735F5"/>
    <w:rsid w:val="007738E8"/>
    <w:rsid w:val="00775B9A"/>
    <w:rsid w:val="00775EBF"/>
    <w:rsid w:val="0079454D"/>
    <w:rsid w:val="0079491D"/>
    <w:rsid w:val="00795C0C"/>
    <w:rsid w:val="0079771A"/>
    <w:rsid w:val="007A25A3"/>
    <w:rsid w:val="007A4077"/>
    <w:rsid w:val="007A669E"/>
    <w:rsid w:val="007B3BBA"/>
    <w:rsid w:val="007C6AF5"/>
    <w:rsid w:val="007D0FF7"/>
    <w:rsid w:val="007E2E91"/>
    <w:rsid w:val="007E3ECD"/>
    <w:rsid w:val="007E5960"/>
    <w:rsid w:val="007F3095"/>
    <w:rsid w:val="00814F1C"/>
    <w:rsid w:val="00815A9D"/>
    <w:rsid w:val="008205E1"/>
    <w:rsid w:val="008225D7"/>
    <w:rsid w:val="00825AC0"/>
    <w:rsid w:val="00831C15"/>
    <w:rsid w:val="0083776A"/>
    <w:rsid w:val="008400DE"/>
    <w:rsid w:val="0084255A"/>
    <w:rsid w:val="00846483"/>
    <w:rsid w:val="00890887"/>
    <w:rsid w:val="00893381"/>
    <w:rsid w:val="008B0877"/>
    <w:rsid w:val="008B3765"/>
    <w:rsid w:val="008B60C6"/>
    <w:rsid w:val="008C36F8"/>
    <w:rsid w:val="008C3FE1"/>
    <w:rsid w:val="008D3A34"/>
    <w:rsid w:val="008D4CE8"/>
    <w:rsid w:val="008D6BEF"/>
    <w:rsid w:val="008E003B"/>
    <w:rsid w:val="008E09A5"/>
    <w:rsid w:val="008E1206"/>
    <w:rsid w:val="009028A3"/>
    <w:rsid w:val="00902A7C"/>
    <w:rsid w:val="00904DFF"/>
    <w:rsid w:val="00907FDB"/>
    <w:rsid w:val="00911170"/>
    <w:rsid w:val="00914082"/>
    <w:rsid w:val="00934917"/>
    <w:rsid w:val="009402CB"/>
    <w:rsid w:val="009416D9"/>
    <w:rsid w:val="00955078"/>
    <w:rsid w:val="00965F53"/>
    <w:rsid w:val="00966B59"/>
    <w:rsid w:val="00966BFF"/>
    <w:rsid w:val="00967631"/>
    <w:rsid w:val="009758AA"/>
    <w:rsid w:val="00976D29"/>
    <w:rsid w:val="009868DD"/>
    <w:rsid w:val="009A3722"/>
    <w:rsid w:val="009C63F9"/>
    <w:rsid w:val="009C7072"/>
    <w:rsid w:val="009D7529"/>
    <w:rsid w:val="00A148F2"/>
    <w:rsid w:val="00A14F19"/>
    <w:rsid w:val="00A23881"/>
    <w:rsid w:val="00A33928"/>
    <w:rsid w:val="00A40F7D"/>
    <w:rsid w:val="00A43F01"/>
    <w:rsid w:val="00A47C85"/>
    <w:rsid w:val="00A555E5"/>
    <w:rsid w:val="00A75AE3"/>
    <w:rsid w:val="00A7650C"/>
    <w:rsid w:val="00A85DF5"/>
    <w:rsid w:val="00A87168"/>
    <w:rsid w:val="00A91800"/>
    <w:rsid w:val="00A92342"/>
    <w:rsid w:val="00AA24AD"/>
    <w:rsid w:val="00AB2FD7"/>
    <w:rsid w:val="00AC655C"/>
    <w:rsid w:val="00AC6A48"/>
    <w:rsid w:val="00AD2A10"/>
    <w:rsid w:val="00AE21F5"/>
    <w:rsid w:val="00B00CD5"/>
    <w:rsid w:val="00B211CD"/>
    <w:rsid w:val="00B21D51"/>
    <w:rsid w:val="00B25DBB"/>
    <w:rsid w:val="00B345F0"/>
    <w:rsid w:val="00B40238"/>
    <w:rsid w:val="00B4423D"/>
    <w:rsid w:val="00B556D2"/>
    <w:rsid w:val="00B56A0C"/>
    <w:rsid w:val="00B56F51"/>
    <w:rsid w:val="00B664D5"/>
    <w:rsid w:val="00B70204"/>
    <w:rsid w:val="00B7266A"/>
    <w:rsid w:val="00B82518"/>
    <w:rsid w:val="00B85E5D"/>
    <w:rsid w:val="00B95720"/>
    <w:rsid w:val="00B95B51"/>
    <w:rsid w:val="00B97074"/>
    <w:rsid w:val="00BA64F1"/>
    <w:rsid w:val="00BA683D"/>
    <w:rsid w:val="00BA7843"/>
    <w:rsid w:val="00BB225B"/>
    <w:rsid w:val="00BC08AC"/>
    <w:rsid w:val="00BC5060"/>
    <w:rsid w:val="00BD0366"/>
    <w:rsid w:val="00BE56F9"/>
    <w:rsid w:val="00BE6EC5"/>
    <w:rsid w:val="00BF21F7"/>
    <w:rsid w:val="00BF52CA"/>
    <w:rsid w:val="00C04916"/>
    <w:rsid w:val="00C04BEE"/>
    <w:rsid w:val="00C144DE"/>
    <w:rsid w:val="00C23676"/>
    <w:rsid w:val="00C24047"/>
    <w:rsid w:val="00C31326"/>
    <w:rsid w:val="00C35412"/>
    <w:rsid w:val="00C35ADA"/>
    <w:rsid w:val="00C45061"/>
    <w:rsid w:val="00C4534C"/>
    <w:rsid w:val="00C468B1"/>
    <w:rsid w:val="00C531EF"/>
    <w:rsid w:val="00C53CFD"/>
    <w:rsid w:val="00C557F1"/>
    <w:rsid w:val="00C72C78"/>
    <w:rsid w:val="00C732F1"/>
    <w:rsid w:val="00C73DEC"/>
    <w:rsid w:val="00C766E8"/>
    <w:rsid w:val="00C76ACE"/>
    <w:rsid w:val="00C77BAF"/>
    <w:rsid w:val="00C929F7"/>
    <w:rsid w:val="00C9476E"/>
    <w:rsid w:val="00C97315"/>
    <w:rsid w:val="00C97F46"/>
    <w:rsid w:val="00CB1A48"/>
    <w:rsid w:val="00CB2A9B"/>
    <w:rsid w:val="00CC0A87"/>
    <w:rsid w:val="00CC198B"/>
    <w:rsid w:val="00CC3B06"/>
    <w:rsid w:val="00CD3630"/>
    <w:rsid w:val="00CD6CFB"/>
    <w:rsid w:val="00CD78A9"/>
    <w:rsid w:val="00CE28EC"/>
    <w:rsid w:val="00CE4E3F"/>
    <w:rsid w:val="00CE650C"/>
    <w:rsid w:val="00CF76BD"/>
    <w:rsid w:val="00D12F8D"/>
    <w:rsid w:val="00D157D1"/>
    <w:rsid w:val="00D208E1"/>
    <w:rsid w:val="00D26211"/>
    <w:rsid w:val="00D26648"/>
    <w:rsid w:val="00D267D0"/>
    <w:rsid w:val="00D320F5"/>
    <w:rsid w:val="00D345CB"/>
    <w:rsid w:val="00D47198"/>
    <w:rsid w:val="00D47CBA"/>
    <w:rsid w:val="00D5474C"/>
    <w:rsid w:val="00D67BB1"/>
    <w:rsid w:val="00D70062"/>
    <w:rsid w:val="00D70618"/>
    <w:rsid w:val="00D742C6"/>
    <w:rsid w:val="00D7529C"/>
    <w:rsid w:val="00DA6DE9"/>
    <w:rsid w:val="00DB1A87"/>
    <w:rsid w:val="00DC0E5D"/>
    <w:rsid w:val="00DC270E"/>
    <w:rsid w:val="00DC4E54"/>
    <w:rsid w:val="00DD3DAD"/>
    <w:rsid w:val="00DD4FE7"/>
    <w:rsid w:val="00DE171D"/>
    <w:rsid w:val="00DE3B11"/>
    <w:rsid w:val="00DF1DDE"/>
    <w:rsid w:val="00DF5FF2"/>
    <w:rsid w:val="00E11D89"/>
    <w:rsid w:val="00E12531"/>
    <w:rsid w:val="00E12CB7"/>
    <w:rsid w:val="00E151AD"/>
    <w:rsid w:val="00E3029C"/>
    <w:rsid w:val="00E32313"/>
    <w:rsid w:val="00E45B62"/>
    <w:rsid w:val="00E46B2A"/>
    <w:rsid w:val="00E552BB"/>
    <w:rsid w:val="00E5621F"/>
    <w:rsid w:val="00E5790F"/>
    <w:rsid w:val="00E6487E"/>
    <w:rsid w:val="00E65B3A"/>
    <w:rsid w:val="00E73288"/>
    <w:rsid w:val="00E76AB1"/>
    <w:rsid w:val="00E778A2"/>
    <w:rsid w:val="00E8335C"/>
    <w:rsid w:val="00E86501"/>
    <w:rsid w:val="00EA0886"/>
    <w:rsid w:val="00EA5669"/>
    <w:rsid w:val="00EA577D"/>
    <w:rsid w:val="00EA5C6C"/>
    <w:rsid w:val="00EB7799"/>
    <w:rsid w:val="00EC4BD1"/>
    <w:rsid w:val="00EE1E52"/>
    <w:rsid w:val="00EF356F"/>
    <w:rsid w:val="00F02CE0"/>
    <w:rsid w:val="00F23E92"/>
    <w:rsid w:val="00F2616E"/>
    <w:rsid w:val="00F27EC9"/>
    <w:rsid w:val="00F31083"/>
    <w:rsid w:val="00F63FE5"/>
    <w:rsid w:val="00F64F2D"/>
    <w:rsid w:val="00F709F5"/>
    <w:rsid w:val="00F71E09"/>
    <w:rsid w:val="00F8061D"/>
    <w:rsid w:val="00F87123"/>
    <w:rsid w:val="00F94C84"/>
    <w:rsid w:val="00FB2A8C"/>
    <w:rsid w:val="00FC3D61"/>
    <w:rsid w:val="00FC478E"/>
    <w:rsid w:val="00FC623F"/>
    <w:rsid w:val="00FD1EC7"/>
    <w:rsid w:val="00FD2DAD"/>
    <w:rsid w:val="00FD453C"/>
    <w:rsid w:val="00FE62BF"/>
    <w:rsid w:val="00FF0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EFA4B8"/>
  <w15:chartTrackingRefBased/>
  <w15:docId w15:val="{631F00B7-995D-4732-A02E-B0D9EE817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2CB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6461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64613C"/>
  </w:style>
  <w:style w:type="paragraph" w:styleId="AltBilgi">
    <w:name w:val="footer"/>
    <w:basedOn w:val="Normal"/>
    <w:link w:val="AltBilgiChar"/>
    <w:uiPriority w:val="99"/>
    <w:unhideWhenUsed/>
    <w:rsid w:val="006461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64613C"/>
  </w:style>
  <w:style w:type="table" w:styleId="TabloKlavuzu">
    <w:name w:val="Table Grid"/>
    <w:basedOn w:val="NormalTablo"/>
    <w:uiPriority w:val="39"/>
    <w:rsid w:val="00307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9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FB2FAD-6C70-4DB7-92A3-096E258CCA53}">
  <we:reference id="6a7bd4f3-0563-43af-8c08-79110eebdff6" version="1.1.1.0" store="EXCatalog" storeType="EXCatalog"/>
  <we:alternateReferences>
    <we:reference id="WA104381155" version="1.1.1.0" store="tr-TR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6F004C-7372-4A88-B808-577AD8C52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talip Gundogdu</dc:creator>
  <cp:keywords/>
  <dc:description/>
  <cp:lastModifiedBy>Muttalip Gundogdu</cp:lastModifiedBy>
  <cp:revision>7</cp:revision>
  <dcterms:created xsi:type="dcterms:W3CDTF">2025-08-11T20:50:00Z</dcterms:created>
  <dcterms:modified xsi:type="dcterms:W3CDTF">2025-08-11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7e2da6d48509981fa667547bc76077f5aee04a653d7aba9d06424652076e65</vt:lpwstr>
  </property>
</Properties>
</file>